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07D" w:rsidRPr="005169BD" w:rsidRDefault="00F7607D" w:rsidP="00F7607D">
      <w:pPr>
        <w:rPr>
          <w:lang w:val="en-US"/>
        </w:rPr>
      </w:pPr>
      <w:bookmarkStart w:id="0" w:name="_GoBack"/>
      <w:r w:rsidRPr="005169BD">
        <w:rPr>
          <w:b/>
          <w:bCs/>
          <w:lang w:val="en-US"/>
        </w:rPr>
        <w:t xml:space="preserve">Suppl. Table </w:t>
      </w:r>
      <w:r w:rsidR="00BB71FA" w:rsidRPr="005169BD">
        <w:rPr>
          <w:b/>
          <w:bCs/>
          <w:lang w:val="en-US"/>
        </w:rPr>
        <w:t>1</w:t>
      </w:r>
      <w:r w:rsidRPr="005169BD">
        <w:rPr>
          <w:b/>
          <w:bCs/>
          <w:lang w:val="en-US"/>
        </w:rPr>
        <w:t xml:space="preserve">: </w:t>
      </w:r>
      <w:r w:rsidRPr="005169BD">
        <w:rPr>
          <w:lang w:val="en-US"/>
        </w:rPr>
        <w:t>Incidence and relative risk of different types of adverse drug reactions (ADRs; single imputations) according to sex</w:t>
      </w:r>
    </w:p>
    <w:p w:rsidR="007347B4" w:rsidRPr="005169BD" w:rsidRDefault="007347B4">
      <w:pPr>
        <w:rPr>
          <w:lang w:val="en-US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3"/>
        <w:gridCol w:w="1300"/>
        <w:gridCol w:w="1300"/>
        <w:gridCol w:w="1300"/>
        <w:gridCol w:w="1300"/>
        <w:gridCol w:w="1700"/>
      </w:tblGrid>
      <w:tr w:rsidR="005169BD" w:rsidRPr="005169BD" w:rsidTr="00F7607D">
        <w:trPr>
          <w:trHeight w:val="34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dverse drug reaction (cut-off 15 ADRs tota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Female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(N=151,426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les (N=92,162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ll events of the ADR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ll events of the AD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5169BD" w:rsidRPr="005169BD" w:rsidTr="00F7607D">
        <w:trPr>
          <w:trHeight w:val="32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N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as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 c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5169BD" w:rsidRPr="005169BD" w:rsidTr="00F7607D">
        <w:trPr>
          <w:trHeight w:val="32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% of female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% of ma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95% CI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F7607D" w:rsidRPr="005169BD" w:rsidRDefault="00F7607D" w:rsidP="00F7607D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All AD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7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7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7 (1.12–1.45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Delirium,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onfusion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91 (0.82–4.48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Psychiatric symptoms w/o delir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3 (0.73–1.45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47217E">
            <w:pPr>
              <w:ind w:leftChars="75" w:left="193" w:hangingChars="7" w:hanging="13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Psychosis</w:t>
            </w:r>
            <w:proofErr w:type="spellEnd"/>
            <w:r w:rsidRPr="005169BD">
              <w:rPr>
                <w:sz w:val="18"/>
                <w:szCs w:val="18"/>
              </w:rPr>
              <w:t xml:space="preserve">/(pseudo-) </w:t>
            </w:r>
            <w:proofErr w:type="spellStart"/>
            <w:r w:rsidRPr="005169BD">
              <w:rPr>
                <w:sz w:val="18"/>
                <w:szCs w:val="18"/>
              </w:rPr>
              <w:t>hallucination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2 (0.41–3.02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stlessnes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agita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8 (0.54–1.77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da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7 (0.31–3.64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uicidality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4 (0.34–2.08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Nightmar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62 (0.64–4.15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eurological symptoms w/o E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6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0 (1.10–2.06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izures</w:t>
            </w:r>
            <w:proofErr w:type="spellEnd"/>
            <w:r w:rsidRPr="005169B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43 (0.69–8.63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Myoclonu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2 (0.30–7.84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taxia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1 (0.07–2.43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Trem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98 (0.64–6.07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Vision </w:t>
            </w:r>
            <w:proofErr w:type="spellStart"/>
            <w:r w:rsidRPr="005169BD">
              <w:rPr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04 (0.67–13.89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leftChars="66" w:left="198" w:hangingChars="22" w:hanging="4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Serotonin </w:t>
            </w:r>
            <w:proofErr w:type="spellStart"/>
            <w:r w:rsidRPr="005169BD">
              <w:rPr>
                <w:sz w:val="18"/>
                <w:szCs w:val="18"/>
              </w:rPr>
              <w:t>syndrome</w:t>
            </w:r>
            <w:proofErr w:type="spellEnd"/>
            <w:r w:rsidRPr="005169BD">
              <w:rPr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sz w:val="18"/>
                <w:szCs w:val="18"/>
              </w:rPr>
              <w:t>serotonergic</w:t>
            </w:r>
            <w:proofErr w:type="spellEnd"/>
            <w:r w:rsidRPr="005169BD">
              <w:rPr>
                <w:sz w:val="18"/>
                <w:szCs w:val="18"/>
              </w:rPr>
              <w:t xml:space="preserve"> AD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92 (1.11–7.66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stles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leg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arm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5 (0.52–1.71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Vertig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1 (0.11–1.44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Speech </w:t>
            </w:r>
            <w:proofErr w:type="spellStart"/>
            <w:r w:rsidRPr="005169BD">
              <w:rPr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0 (0.04–1.01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EP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2 (0.37–5.49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Gastrointestinal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65 (0.94–2.87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(Sub)</w:t>
            </w:r>
            <w:proofErr w:type="spellStart"/>
            <w:r w:rsidRPr="005169BD">
              <w:rPr>
                <w:sz w:val="18"/>
                <w:szCs w:val="18"/>
              </w:rPr>
              <w:t>ileu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sever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constip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83 (0.37–9.05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Nausea/</w:t>
            </w:r>
            <w:proofErr w:type="spellStart"/>
            <w:r w:rsidRPr="005169BD">
              <w:rPr>
                <w:sz w:val="18"/>
                <w:szCs w:val="18"/>
              </w:rPr>
              <w:t>vomi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43 (0.91–6.49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3 (0.45–2.83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Liver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4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3 (0.64–1.36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Cutaneou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reacti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4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64 (1.86–3.76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8.16 (3.29–20.23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llerg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cutaneou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reacti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77 (1.17–2.67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Cardiovascular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0 (0.69–1.77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(</w:t>
            </w:r>
            <w:proofErr w:type="spellStart"/>
            <w:r w:rsidRPr="005169BD">
              <w:rPr>
                <w:sz w:val="18"/>
                <w:szCs w:val="18"/>
              </w:rPr>
              <w:t>Orthostatic</w:t>
            </w:r>
            <w:proofErr w:type="spellEnd"/>
            <w:r w:rsidRPr="005169BD">
              <w:rPr>
                <w:sz w:val="18"/>
                <w:szCs w:val="18"/>
              </w:rPr>
              <w:t xml:space="preserve">) </w:t>
            </w:r>
            <w:proofErr w:type="spellStart"/>
            <w:r w:rsidRPr="005169BD">
              <w:rPr>
                <w:sz w:val="18"/>
                <w:szCs w:val="18"/>
              </w:rPr>
              <w:t>syncop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67 (0.53–5.26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47217E">
            <w:pPr>
              <w:ind w:leftChars="75" w:left="193" w:hangingChars="7" w:hanging="13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ymptomat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hypotension</w:t>
            </w:r>
            <w:proofErr w:type="spellEnd"/>
            <w:r w:rsidRPr="005169BD">
              <w:rPr>
                <w:sz w:val="18"/>
                <w:szCs w:val="18"/>
              </w:rPr>
              <w:t xml:space="preserve"> w/ </w:t>
            </w:r>
            <w:proofErr w:type="spellStart"/>
            <w:r w:rsidRPr="005169BD">
              <w:rPr>
                <w:sz w:val="18"/>
                <w:szCs w:val="18"/>
              </w:rPr>
              <w:t>vertigo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83 (0.37–9.05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30 (0.53–3.20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rrhythmia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1 (0.27–1.35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Urological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3 (0.38–1.81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Urinary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reten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7 (0.45–2.54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Sexual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 (0.01–0.10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Erectil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dysfunction</w:t>
            </w:r>
            <w:proofErr w:type="spellEnd"/>
            <w:r w:rsidRPr="005169BD">
              <w:rPr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sz w:val="18"/>
                <w:szCs w:val="18"/>
              </w:rPr>
              <w:t>impot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Hematolog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17 (0.94–5.03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7C8" w:rsidRPr="005169BD" w:rsidRDefault="00B567C8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Neutropen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7C8" w:rsidRPr="005169BD" w:rsidRDefault="00B567C8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7C8" w:rsidRPr="005169BD" w:rsidRDefault="00B567C8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7C8" w:rsidRPr="005169BD" w:rsidRDefault="00B567C8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567C8" w:rsidRPr="005169BD" w:rsidRDefault="00B567C8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567C8" w:rsidRPr="005169BD" w:rsidRDefault="00B567C8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2 (0.37–5.49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Abnormal </w:t>
            </w:r>
            <w:proofErr w:type="spellStart"/>
            <w:r w:rsidRPr="005169BD">
              <w:rPr>
                <w:sz w:val="18"/>
                <w:szCs w:val="18"/>
              </w:rPr>
              <w:t>bleed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6.69 (0.86–51.86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Metabol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electrolyte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imbalanc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00 (0.86–4.66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Hyponatremia</w:t>
            </w:r>
            <w:proofErr w:type="spellEnd"/>
            <w:r w:rsidRPr="005169BD">
              <w:rPr>
                <w:sz w:val="18"/>
                <w:szCs w:val="18"/>
              </w:rPr>
              <w:t xml:space="preserve">*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19 (0.81–5.90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E2056D" w:rsidP="0047217E">
            <w:pPr>
              <w:ind w:leftChars="74" w:left="194" w:hangingChars="9" w:hanging="1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ymptomat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hyper</w:t>
            </w:r>
            <w:r w:rsidR="00F7607D" w:rsidRPr="005169BD">
              <w:rPr>
                <w:sz w:val="18"/>
                <w:szCs w:val="18"/>
              </w:rPr>
              <w:t>prolactin</w:t>
            </w:r>
            <w:r w:rsidRPr="005169BD">
              <w:rPr>
                <w:sz w:val="18"/>
                <w:szCs w:val="18"/>
              </w:rPr>
              <w:t>emia</w:t>
            </w:r>
            <w:proofErr w:type="spellEnd"/>
            <w:r w:rsidR="00F7607D" w:rsidRPr="005169BD">
              <w:rPr>
                <w:sz w:val="18"/>
                <w:szCs w:val="18"/>
              </w:rPr>
              <w:t>/galactorrhea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Weigh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12 (1.46–6.65)*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3 (0.60–1.80)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Fall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F7607D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Hyperhidr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607D" w:rsidRPr="005169BD" w:rsidRDefault="00F7607D" w:rsidP="00F7607D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0.55–2.71)</w:t>
            </w:r>
          </w:p>
        </w:tc>
      </w:tr>
    </w:tbl>
    <w:p w:rsidR="00F7607D" w:rsidRPr="005169BD" w:rsidRDefault="00F7607D" w:rsidP="00F7607D">
      <w:r w:rsidRPr="005169BD">
        <w:t>*</w:t>
      </w:r>
      <w:proofErr w:type="spellStart"/>
      <w:r w:rsidRPr="005169BD">
        <w:t>indicates</w:t>
      </w:r>
      <w:proofErr w:type="spellEnd"/>
      <w:r w:rsidRPr="005169BD">
        <w:t xml:space="preserve"> a </w:t>
      </w:r>
      <w:proofErr w:type="spellStart"/>
      <w:r w:rsidRPr="005169BD">
        <w:t>significant</w:t>
      </w:r>
      <w:proofErr w:type="spellEnd"/>
      <w:r w:rsidRPr="005169BD">
        <w:t xml:space="preserve"> </w:t>
      </w:r>
      <w:proofErr w:type="spellStart"/>
      <w:r w:rsidRPr="005169BD">
        <w:t>result</w:t>
      </w:r>
      <w:proofErr w:type="spellEnd"/>
    </w:p>
    <w:p w:rsidR="00B567C8" w:rsidRPr="005169BD" w:rsidRDefault="00F7607D">
      <w:pPr>
        <w:rPr>
          <w:lang w:val="en-US"/>
        </w:rPr>
      </w:pPr>
      <w:r w:rsidRPr="005169BD">
        <w:rPr>
          <w:lang w:val="en-US"/>
        </w:rPr>
        <w:t>N: number (of); RR: relative risk; CI: confidence interval; ADR: adverse drug reaction; w/o: without; EPS: extrapyramidal symptoms</w:t>
      </w:r>
    </w:p>
    <w:p w:rsidR="00B567C8" w:rsidRPr="005169BD" w:rsidRDefault="00B567C8">
      <w:pPr>
        <w:rPr>
          <w:lang w:val="en-US"/>
        </w:rPr>
      </w:pPr>
      <w:r w:rsidRPr="005169BD">
        <w:rPr>
          <w:lang w:val="en-US"/>
        </w:rPr>
        <w:br w:type="page"/>
      </w:r>
    </w:p>
    <w:p w:rsidR="00B567C8" w:rsidRPr="005169BD" w:rsidRDefault="00B567C8">
      <w:pPr>
        <w:rPr>
          <w:lang w:val="en-US"/>
        </w:rPr>
      </w:pPr>
      <w:r w:rsidRPr="005169BD">
        <w:rPr>
          <w:b/>
          <w:bCs/>
          <w:lang w:val="en-US"/>
        </w:rPr>
        <w:lastRenderedPageBreak/>
        <w:t xml:space="preserve">Suppl. Table </w:t>
      </w:r>
      <w:r w:rsidR="00BB71FA" w:rsidRPr="005169BD">
        <w:rPr>
          <w:b/>
          <w:bCs/>
          <w:lang w:val="en-US"/>
        </w:rPr>
        <w:t>2</w:t>
      </w:r>
      <w:r w:rsidRPr="005169BD">
        <w:rPr>
          <w:lang w:val="en-US"/>
        </w:rPr>
        <w:t>: Incidence and relative risk of different types of adverse drug reactions (ADRs; multiple imputations) according to sex</w:t>
      </w:r>
    </w:p>
    <w:p w:rsidR="00B567C8" w:rsidRPr="005169BD" w:rsidRDefault="00B567C8">
      <w:pPr>
        <w:rPr>
          <w:lang w:val="en-US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  <w:gridCol w:w="1300"/>
        <w:gridCol w:w="1700"/>
      </w:tblGrid>
      <w:tr w:rsidR="005169BD" w:rsidRPr="005169BD" w:rsidTr="00B567C8">
        <w:trPr>
          <w:trHeight w:val="34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dverse drug reaction (cut-off 15 ADRs total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Female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(N=151,426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les (N=92,162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ll events of the ADR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All events of the AD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N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as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 c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% of females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% of ma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95% CI)</w:t>
            </w:r>
          </w:p>
        </w:tc>
      </w:tr>
      <w:tr w:rsidR="005169BD" w:rsidRPr="005169BD" w:rsidTr="00B567C8">
        <w:trPr>
          <w:trHeight w:val="5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567C8" w:rsidRPr="005169BD" w:rsidRDefault="00B567C8">
            <w:pPr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 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All AD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9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1.05–1.41)*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Delirium,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onfusion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4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6 (0.73–1.5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Psychiatric symptoms w/o delir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9 (0.23–1.0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 w:rsidP="00BB71FA">
            <w:pPr>
              <w:ind w:leftChars="75" w:left="185" w:hangingChars="3" w:hanging="5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Psychosis</w:t>
            </w:r>
            <w:proofErr w:type="spellEnd"/>
            <w:r w:rsidRPr="005169BD">
              <w:rPr>
                <w:sz w:val="18"/>
                <w:szCs w:val="18"/>
              </w:rPr>
              <w:t xml:space="preserve">/(pseudo-) </w:t>
            </w:r>
            <w:proofErr w:type="spellStart"/>
            <w:r w:rsidRPr="005169BD">
              <w:rPr>
                <w:sz w:val="18"/>
                <w:szCs w:val="18"/>
              </w:rPr>
              <w:t>hallucination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1 (0.15–5.46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stlessnes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agita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 (0.09–1.01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da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1 (0.09–4.3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uicidality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Nightmar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eurological symptoms w/o E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6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5 (0.82–1.61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izures</w:t>
            </w:r>
            <w:proofErr w:type="spellEnd"/>
            <w:r w:rsidRPr="005169B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6 (0.50–1.48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Myoclonu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23 (0.62–8.00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taxia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43 (0.52–11.46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Trem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43 (0.81–7.28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Vision </w:t>
            </w:r>
            <w:proofErr w:type="spellStart"/>
            <w:r w:rsidRPr="005169BD">
              <w:rPr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0.11–13.4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 w:rsidP="00BB71FA">
            <w:pPr>
              <w:ind w:leftChars="75" w:left="185" w:hangingChars="3" w:hanging="5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Serotonin </w:t>
            </w:r>
            <w:proofErr w:type="spellStart"/>
            <w:r w:rsidRPr="005169BD">
              <w:rPr>
                <w:sz w:val="18"/>
                <w:szCs w:val="18"/>
              </w:rPr>
              <w:t>syndrome</w:t>
            </w:r>
            <w:proofErr w:type="spellEnd"/>
            <w:r w:rsidRPr="005169BD">
              <w:rPr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sz w:val="18"/>
                <w:szCs w:val="18"/>
              </w:rPr>
              <w:t>serotonergic</w:t>
            </w:r>
            <w:proofErr w:type="spellEnd"/>
            <w:r w:rsidRPr="005169BD">
              <w:rPr>
                <w:sz w:val="18"/>
                <w:szCs w:val="18"/>
              </w:rPr>
              <w:t xml:space="preserve"> AD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6 (0.29–1.50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stles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leg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arm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0.11–13.4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Headache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migra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Vertig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1 (0.12–3.0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Speech </w:t>
            </w:r>
            <w:proofErr w:type="spellStart"/>
            <w:r w:rsidRPr="005169BD">
              <w:rPr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6 (0.20–2.83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EP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9 (0.74–3.01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Gastrointestinal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2 (0.59–3.9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(Sub)</w:t>
            </w:r>
            <w:proofErr w:type="spellStart"/>
            <w:r w:rsidRPr="005169BD">
              <w:rPr>
                <w:sz w:val="18"/>
                <w:szCs w:val="18"/>
              </w:rPr>
              <w:t>ileus</w:t>
            </w:r>
            <w:proofErr w:type="spellEnd"/>
            <w:r w:rsidRPr="005169BD">
              <w:rPr>
                <w:sz w:val="18"/>
                <w:szCs w:val="18"/>
              </w:rPr>
              <w:t>/</w:t>
            </w:r>
            <w:proofErr w:type="spellStart"/>
            <w:r w:rsidRPr="005169BD">
              <w:rPr>
                <w:sz w:val="18"/>
                <w:szCs w:val="18"/>
              </w:rPr>
              <w:t>sever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constip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0.42–3.56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Nausea/</w:t>
            </w:r>
            <w:proofErr w:type="spellStart"/>
            <w:r w:rsidRPr="005169BD">
              <w:rPr>
                <w:sz w:val="18"/>
                <w:szCs w:val="18"/>
              </w:rPr>
              <w:t>vomi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1 (0.04–9.73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Liver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38 (0.80–2.36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Cutaneou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reacti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65 (1.08–12.40)*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25 (0.95–11.1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llerg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cutaneous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reactio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Cardiovascular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3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7 (0.69–1.6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(</w:t>
            </w:r>
            <w:proofErr w:type="spellStart"/>
            <w:r w:rsidRPr="005169BD">
              <w:rPr>
                <w:sz w:val="18"/>
                <w:szCs w:val="18"/>
              </w:rPr>
              <w:t>Orthostatic</w:t>
            </w:r>
            <w:proofErr w:type="spellEnd"/>
            <w:r w:rsidRPr="005169BD">
              <w:rPr>
                <w:sz w:val="18"/>
                <w:szCs w:val="18"/>
              </w:rPr>
              <w:t xml:space="preserve">) </w:t>
            </w:r>
            <w:proofErr w:type="spellStart"/>
            <w:r w:rsidRPr="005169BD">
              <w:rPr>
                <w:sz w:val="18"/>
                <w:szCs w:val="18"/>
              </w:rPr>
              <w:t>syncop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3 (0.58–1.81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 w:rsidP="00BB71FA">
            <w:pPr>
              <w:ind w:leftChars="75" w:left="185" w:hangingChars="3" w:hanging="5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lastRenderedPageBreak/>
              <w:t>Symptomat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hypotension</w:t>
            </w:r>
            <w:proofErr w:type="spellEnd"/>
            <w:r w:rsidRPr="005169BD">
              <w:rPr>
                <w:sz w:val="18"/>
                <w:szCs w:val="18"/>
              </w:rPr>
              <w:t xml:space="preserve"> w/ </w:t>
            </w:r>
            <w:proofErr w:type="spellStart"/>
            <w:r w:rsidRPr="005169BD">
              <w:rPr>
                <w:sz w:val="18"/>
                <w:szCs w:val="18"/>
              </w:rPr>
              <w:t>vertigo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1 (0.24–2.11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rrhythmia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8 (0.56–4.4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Urological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0 (0.59–1.69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Urinary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retention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9 (0.57–1.70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Sexual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Erectile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dysfunction</w:t>
            </w:r>
            <w:proofErr w:type="spellEnd"/>
            <w:r w:rsidRPr="005169BD">
              <w:rPr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sz w:val="18"/>
                <w:szCs w:val="18"/>
              </w:rPr>
              <w:t>impot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9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–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Hematolog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95 (0.71–5.32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Neutropen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04 (0.36–26.05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Abnormal </w:t>
            </w:r>
            <w:proofErr w:type="spellStart"/>
            <w:r w:rsidRPr="005169BD">
              <w:rPr>
                <w:sz w:val="18"/>
                <w:szCs w:val="18"/>
              </w:rPr>
              <w:t>bleed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1 (0.24–4.2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Metabol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isorder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electrolyte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imbalanc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6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14 (1.90–5.21)*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Hyponatrem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5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01 (1.79–5.06)*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E2056D" w:rsidP="00E2056D">
            <w:pPr>
              <w:ind w:leftChars="75" w:left="209" w:hangingChars="16" w:hanging="29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ymptomatic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sz w:val="18"/>
                <w:szCs w:val="18"/>
              </w:rPr>
              <w:t>hyperprolactinemia</w:t>
            </w:r>
            <w:proofErr w:type="spellEnd"/>
            <w:r w:rsidRPr="005169BD">
              <w:rPr>
                <w:sz w:val="18"/>
                <w:szCs w:val="18"/>
              </w:rPr>
              <w:t xml:space="preserve"> </w:t>
            </w:r>
            <w:r w:rsidR="00B567C8" w:rsidRPr="005169BD">
              <w:rPr>
                <w:sz w:val="18"/>
                <w:szCs w:val="18"/>
              </w:rPr>
              <w:t>/galactorrh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5.48 (0.69–43.24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Weigh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ga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26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1 (0.61–1.68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1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1 (0.25–1.46)</w:t>
            </w:r>
          </w:p>
        </w:tc>
      </w:tr>
      <w:tr w:rsidR="005169BD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 xml:space="preserve">Fall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7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1 (0.28–2.34)</w:t>
            </w:r>
          </w:p>
        </w:tc>
      </w:tr>
      <w:tr w:rsidR="00057611" w:rsidRPr="005169BD" w:rsidTr="00B567C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ind w:firstLineChars="100" w:firstLine="180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Hyperhidr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02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67C8" w:rsidRPr="005169BD" w:rsidRDefault="00B567C8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 (0.03–3.36)</w:t>
            </w:r>
          </w:p>
        </w:tc>
      </w:tr>
    </w:tbl>
    <w:p w:rsidR="00B567C8" w:rsidRPr="005169BD" w:rsidRDefault="00B567C8"/>
    <w:p w:rsidR="00B567C8" w:rsidRPr="005169BD" w:rsidRDefault="00B567C8" w:rsidP="00B567C8">
      <w:r w:rsidRPr="005169BD">
        <w:t>*</w:t>
      </w:r>
      <w:proofErr w:type="spellStart"/>
      <w:r w:rsidRPr="005169BD">
        <w:t>indicates</w:t>
      </w:r>
      <w:proofErr w:type="spellEnd"/>
      <w:r w:rsidRPr="005169BD">
        <w:t xml:space="preserve"> a </w:t>
      </w:r>
      <w:proofErr w:type="spellStart"/>
      <w:r w:rsidRPr="005169BD">
        <w:t>significant</w:t>
      </w:r>
      <w:proofErr w:type="spellEnd"/>
      <w:r w:rsidRPr="005169BD">
        <w:t xml:space="preserve"> </w:t>
      </w:r>
      <w:proofErr w:type="spellStart"/>
      <w:r w:rsidRPr="005169BD">
        <w:t>result</w:t>
      </w:r>
      <w:proofErr w:type="spellEnd"/>
    </w:p>
    <w:p w:rsidR="00B567C8" w:rsidRPr="005169BD" w:rsidRDefault="00B567C8" w:rsidP="00B567C8">
      <w:pPr>
        <w:rPr>
          <w:lang w:val="en-US"/>
        </w:rPr>
      </w:pPr>
      <w:r w:rsidRPr="005169BD">
        <w:rPr>
          <w:lang w:val="en-US"/>
        </w:rPr>
        <w:t>N: number (of); RR: relative risk; CI: confidence interval; ADR: adverse drug reaction; w/o: without; EPS: extrapyramidal symptoms</w:t>
      </w:r>
    </w:p>
    <w:p w:rsidR="00D95B71" w:rsidRPr="005169BD" w:rsidRDefault="00D95B71">
      <w:pPr>
        <w:rPr>
          <w:lang w:val="en-US"/>
        </w:rPr>
      </w:pPr>
      <w:r w:rsidRPr="005169BD">
        <w:rPr>
          <w:lang w:val="en-US"/>
        </w:rPr>
        <w:br w:type="page"/>
      </w:r>
    </w:p>
    <w:p w:rsidR="00D95B71" w:rsidRPr="005169BD" w:rsidRDefault="00D95B71" w:rsidP="00B567C8">
      <w:pPr>
        <w:rPr>
          <w:lang w:val="en-US"/>
        </w:rPr>
      </w:pPr>
      <w:r w:rsidRPr="005169BD">
        <w:rPr>
          <w:b/>
          <w:bCs/>
          <w:lang w:val="en-US"/>
        </w:rPr>
        <w:lastRenderedPageBreak/>
        <w:t xml:space="preserve">Suppl. Table </w:t>
      </w:r>
      <w:r w:rsidR="00BB71FA" w:rsidRPr="005169BD">
        <w:rPr>
          <w:b/>
          <w:bCs/>
          <w:lang w:val="en-US"/>
        </w:rPr>
        <w:t>3</w:t>
      </w:r>
      <w:r w:rsidRPr="005169BD">
        <w:rPr>
          <w:lang w:val="en-US"/>
        </w:rPr>
        <w:t>: Incidence and relative risk of different types of adverse drug reactions (ADRs) associated with antidepressant drugs (single imputations) according to sex</w:t>
      </w:r>
    </w:p>
    <w:p w:rsidR="00B567C8" w:rsidRPr="005169BD" w:rsidRDefault="00B567C8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870"/>
        <w:gridCol w:w="910"/>
        <w:gridCol w:w="830"/>
        <w:gridCol w:w="871"/>
        <w:gridCol w:w="910"/>
        <w:gridCol w:w="834"/>
        <w:gridCol w:w="1520"/>
      </w:tblGrid>
      <w:tr w:rsidR="005169BD" w:rsidRPr="005169BD" w:rsidTr="00BB71FA">
        <w:trPr>
          <w:trHeight w:val="288"/>
        </w:trPr>
        <w:tc>
          <w:tcPr>
            <w:tcW w:w="11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Drug/drug group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f vs. m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 cases of ADR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 patients exposed to respective drug (group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% of patients exposed to drug (group) with AD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N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ase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of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ADRs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 patients exposed to respective drug (group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% of patients exposed to drug (group) with ADR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95%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Any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rug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1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1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8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7 (1.12–1.45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SSR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5</w:t>
            </w:r>
          </w:p>
        </w:tc>
        <w:tc>
          <w:tcPr>
            <w:tcW w:w="5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9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7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0.96–1.56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Citalopram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0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9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2 (0.64–1.63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Escitalopra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4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6 (0.57–1.61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rtra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9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8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7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71 (1.07–2.75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Paroxe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34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9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4 (0.75–2.75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Fluoxe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13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2 (0.14–1.93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Fluvoxam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78 (0.58–5.44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SSNR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2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0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0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6 (0.73–1.26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uloxe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5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75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2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9 (0.59–2.00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Venlafax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5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3 (0.68–1.26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aSS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49</w:t>
            </w:r>
          </w:p>
        </w:tc>
        <w:tc>
          <w:tcPr>
            <w:tcW w:w="5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7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5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62 (1.21–2.17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9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4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71 (1.25–2.33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OI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2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5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6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6 (0.58–3.70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1A86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Tricycl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76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506CCD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506CCD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8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506CC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0 (1.07–1.83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3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7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8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2 (0.89–2.59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oxepi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6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6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20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8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4.69 (1.66–13.27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Trimipramin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8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2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5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09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3.66 (1.90–7.07)*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Clomipram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88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4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8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4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7 (0.47–1.60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Imipram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7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6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9 (0.08–4.14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Maprotil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1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5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8 (0.48–2.44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Other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8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1 (0.63–1.61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Trazodo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24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0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3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6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60 (0.22–1.66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gomela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0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3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4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80 (0.60–5.40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Bupropion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4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8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2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63 (0.94–7.36)</w:t>
            </w:r>
          </w:p>
        </w:tc>
      </w:tr>
      <w:tr w:rsidR="005169BD" w:rsidRPr="005169BD" w:rsidTr="00BB71FA">
        <w:trPr>
          <w:trHeight w:val="288"/>
        </w:trPr>
        <w:tc>
          <w:tcPr>
            <w:tcW w:w="11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9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boxetin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7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%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6%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6 (0.18–1.22)</w:t>
            </w:r>
          </w:p>
        </w:tc>
      </w:tr>
    </w:tbl>
    <w:p w:rsidR="00D95B71" w:rsidRPr="005169BD" w:rsidRDefault="00D95B71" w:rsidP="00D95B71">
      <w:r w:rsidRPr="005169BD">
        <w:t>*</w:t>
      </w:r>
      <w:proofErr w:type="spellStart"/>
      <w:r w:rsidRPr="005169BD">
        <w:t>indicates</w:t>
      </w:r>
      <w:proofErr w:type="spellEnd"/>
      <w:r w:rsidRPr="005169BD">
        <w:t xml:space="preserve"> a </w:t>
      </w:r>
      <w:proofErr w:type="spellStart"/>
      <w:r w:rsidRPr="005169BD">
        <w:t>significant</w:t>
      </w:r>
      <w:proofErr w:type="spellEnd"/>
      <w:r w:rsidRPr="005169BD">
        <w:t xml:space="preserve"> </w:t>
      </w:r>
      <w:proofErr w:type="spellStart"/>
      <w:r w:rsidRPr="005169BD">
        <w:t>result</w:t>
      </w:r>
      <w:proofErr w:type="spellEnd"/>
    </w:p>
    <w:p w:rsidR="00D95B71" w:rsidRPr="005169BD" w:rsidRDefault="00D95B71">
      <w:pPr>
        <w:rPr>
          <w:lang w:val="en-US"/>
        </w:rPr>
      </w:pPr>
      <w:r w:rsidRPr="005169BD">
        <w:rPr>
          <w:lang w:val="en-US"/>
        </w:rPr>
        <w:t>N: number (of); f: females; m: males; RR: relative risk; CI: confidence interval; SSRI: selective serotonin reuptake inhibitor; SSNRI: selective serotonin-norepinephrine reuptake inhibitor; NaSSA: noradrenergic and specific serotonergic antidepressant; MAOI: monoamine oxidase inhibitor</w:t>
      </w:r>
    </w:p>
    <w:p w:rsidR="00D95B71" w:rsidRPr="005169BD" w:rsidRDefault="00D95B71">
      <w:pPr>
        <w:rPr>
          <w:lang w:val="en-US"/>
        </w:rPr>
      </w:pPr>
      <w:r w:rsidRPr="005169BD">
        <w:rPr>
          <w:lang w:val="en-US"/>
        </w:rPr>
        <w:br w:type="page"/>
      </w:r>
    </w:p>
    <w:p w:rsidR="00D95B71" w:rsidRPr="005169BD" w:rsidRDefault="00D95B71">
      <w:pPr>
        <w:rPr>
          <w:lang w:val="en-US"/>
        </w:rPr>
      </w:pPr>
      <w:r w:rsidRPr="005169BD">
        <w:rPr>
          <w:b/>
          <w:bCs/>
          <w:lang w:val="en-US"/>
        </w:rPr>
        <w:lastRenderedPageBreak/>
        <w:t xml:space="preserve">Suppl. Table </w:t>
      </w:r>
      <w:r w:rsidR="00BB71FA" w:rsidRPr="005169BD">
        <w:rPr>
          <w:b/>
          <w:bCs/>
          <w:lang w:val="en-US"/>
        </w:rPr>
        <w:t>4</w:t>
      </w:r>
      <w:r w:rsidRPr="005169BD">
        <w:rPr>
          <w:lang w:val="en-US"/>
        </w:rPr>
        <w:t>: Incidence and relative risk of different types of adverse drug reactions (ADRs) associated with antidepressant drugs (multiple imputations) according to sex</w:t>
      </w:r>
    </w:p>
    <w:p w:rsidR="00D95B71" w:rsidRPr="005169BD" w:rsidRDefault="00D95B71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810"/>
        <w:gridCol w:w="910"/>
        <w:gridCol w:w="812"/>
        <w:gridCol w:w="812"/>
        <w:gridCol w:w="910"/>
        <w:gridCol w:w="812"/>
        <w:gridCol w:w="1679"/>
      </w:tblGrid>
      <w:tr w:rsidR="005169BD" w:rsidRPr="005169BD" w:rsidTr="00D95B71">
        <w:trPr>
          <w:trHeight w:val="340"/>
        </w:trPr>
        <w:tc>
          <w:tcPr>
            <w:tcW w:w="12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Drug/drug group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f vs. m)</w:t>
            </w:r>
          </w:p>
        </w:tc>
      </w:tr>
      <w:tr w:rsidR="005169BD" w:rsidRPr="005169BD" w:rsidTr="00D95B71">
        <w:trPr>
          <w:trHeight w:val="1220"/>
        </w:trPr>
        <w:tc>
          <w:tcPr>
            <w:tcW w:w="12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 cases of ADR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 patients exposed to respective drug (group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% of patients exposed to drug (group) with AD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N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cases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of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ADR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N patients exposed to respective drug (group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169BD">
              <w:rPr>
                <w:b/>
                <w:bCs/>
                <w:sz w:val="18"/>
                <w:szCs w:val="18"/>
                <w:lang w:val="en-US"/>
              </w:rPr>
              <w:t>% of patients exposed to drug (group) with ADR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D95B71" w:rsidRPr="005169BD" w:rsidRDefault="00D9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RR (95%)</w:t>
            </w:r>
          </w:p>
        </w:tc>
      </w:tr>
      <w:tr w:rsidR="005169BD" w:rsidRPr="005169BD" w:rsidTr="00D95B71">
        <w:trPr>
          <w:trHeight w:val="50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Any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rug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3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1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2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16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9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2 (1.05–1.41)*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SSR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92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8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6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2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8 (0.98–1.68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Citalopra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4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9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0 (0.91–2.49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Escitalopra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2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6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4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73 (0.97–3.09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Sertral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2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97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0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89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4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5 (0.48–1.51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Paroxet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34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9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94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8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4 (0.55–1.96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Fluoxet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13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7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4 (0.36–3.58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Fluvoxam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4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5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16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8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4 (0.19–3.73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SSNR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2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6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0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2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0 (0.82–1.49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uloxet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5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75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9 (0.48–2.04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Venlafax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50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0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5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3 (0.81–1.57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NaSS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7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1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4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30 (0.96–1.78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Mirtazap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72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9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4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60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4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21 (0.88–1.67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MAO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20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6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5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6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5 (0.62–3.89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506CCD" w:rsidRPr="005169BD" w:rsidRDefault="00506CCD" w:rsidP="00506CC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169BD">
              <w:rPr>
                <w:b/>
                <w:bCs/>
                <w:sz w:val="18"/>
                <w:szCs w:val="18"/>
              </w:rPr>
              <w:t>Tricyclic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7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76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9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506CCD" w:rsidRPr="005169BD" w:rsidRDefault="00506CCD" w:rsidP="00506CCD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11 (0.86–1.43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mitriptyl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34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2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74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5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6 (0.60–1.54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Doxepi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60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0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20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9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7 (0.76–3.26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Trimipramin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85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05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3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2.64 (1.50–4.62)*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Clomipram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388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06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8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0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51 (0.85–2.68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 xml:space="preserve">Other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antidepressant</w:t>
            </w:r>
            <w:proofErr w:type="spellEnd"/>
            <w:r w:rsidRPr="005169B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169BD">
              <w:rPr>
                <w:b/>
                <w:bCs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5</w:t>
            </w:r>
            <w:r w:rsidR="00D91A86" w:rsidRPr="005169BD">
              <w:rPr>
                <w:sz w:val="18"/>
                <w:szCs w:val="18"/>
              </w:rPr>
              <w:t>,</w:t>
            </w:r>
            <w:r w:rsidRPr="005169BD">
              <w:rPr>
                <w:sz w:val="18"/>
                <w:szCs w:val="18"/>
              </w:rPr>
              <w:t>47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7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928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9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93 (0.58–1.51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Trazodo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824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8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43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2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86 (0.44–1.68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Agomelat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80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1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4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1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1.44 (0.29–7.11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Bupropion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4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22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227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1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2 (0.23–2.27)</w:t>
            </w:r>
          </w:p>
        </w:tc>
      </w:tr>
      <w:tr w:rsidR="005169BD" w:rsidRPr="005169BD" w:rsidTr="00D95B71">
        <w:trPr>
          <w:trHeight w:val="360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5B71" w:rsidRPr="005169BD" w:rsidRDefault="00D95B71" w:rsidP="00BB71FA">
            <w:pPr>
              <w:ind w:left="186"/>
              <w:rPr>
                <w:sz w:val="18"/>
                <w:szCs w:val="18"/>
              </w:rPr>
            </w:pPr>
            <w:proofErr w:type="spellStart"/>
            <w:r w:rsidRPr="005169BD">
              <w:rPr>
                <w:sz w:val="18"/>
                <w:szCs w:val="18"/>
              </w:rPr>
              <w:t>Reboxetin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97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35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sz w:val="18"/>
                <w:szCs w:val="18"/>
              </w:rPr>
            </w:pPr>
            <w:r w:rsidRPr="005169BD">
              <w:rPr>
                <w:sz w:val="18"/>
                <w:szCs w:val="18"/>
              </w:rPr>
              <w:t>13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jc w:val="right"/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46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5B71" w:rsidRPr="005169BD" w:rsidRDefault="00D95B71">
            <w:pPr>
              <w:rPr>
                <w:b/>
                <w:bCs/>
                <w:sz w:val="18"/>
                <w:szCs w:val="18"/>
              </w:rPr>
            </w:pPr>
            <w:r w:rsidRPr="005169BD">
              <w:rPr>
                <w:b/>
                <w:bCs/>
                <w:sz w:val="18"/>
                <w:szCs w:val="18"/>
              </w:rPr>
              <w:t>0.77 (0.26–2.29)</w:t>
            </w:r>
          </w:p>
        </w:tc>
      </w:tr>
    </w:tbl>
    <w:p w:rsidR="00D95B71" w:rsidRPr="005169BD" w:rsidRDefault="00D95B71" w:rsidP="00D95B71">
      <w:r w:rsidRPr="005169BD">
        <w:t>*</w:t>
      </w:r>
      <w:proofErr w:type="spellStart"/>
      <w:r w:rsidRPr="005169BD">
        <w:t>indicates</w:t>
      </w:r>
      <w:proofErr w:type="spellEnd"/>
      <w:r w:rsidRPr="005169BD">
        <w:t xml:space="preserve"> a </w:t>
      </w:r>
      <w:proofErr w:type="spellStart"/>
      <w:r w:rsidRPr="005169BD">
        <w:t>significant</w:t>
      </w:r>
      <w:proofErr w:type="spellEnd"/>
      <w:r w:rsidRPr="005169BD">
        <w:t xml:space="preserve"> </w:t>
      </w:r>
      <w:proofErr w:type="spellStart"/>
      <w:r w:rsidRPr="005169BD">
        <w:t>result</w:t>
      </w:r>
      <w:proofErr w:type="spellEnd"/>
    </w:p>
    <w:p w:rsidR="00D95B71" w:rsidRPr="005169BD" w:rsidRDefault="00D95B71" w:rsidP="00D95B71">
      <w:pPr>
        <w:rPr>
          <w:lang w:val="en-US"/>
        </w:rPr>
      </w:pPr>
      <w:r w:rsidRPr="005169BD">
        <w:rPr>
          <w:lang w:val="en-US"/>
        </w:rPr>
        <w:t>N: number (of); f: females; m: males; RR: relative risk; CI: confidence interval; SSRI: selective serotonin reuptake inhibitor; SSNRI: selective serotonin-norepinephrine reuptake inhibitor; NaSSA: noradrenergic and specific serotonergic antidepressant; MAOI: monoamine oxidase inhibitor</w:t>
      </w:r>
    </w:p>
    <w:bookmarkEnd w:id="0"/>
    <w:p w:rsidR="00D95B71" w:rsidRPr="005169BD" w:rsidRDefault="00D95B71">
      <w:pPr>
        <w:rPr>
          <w:lang w:val="en-US"/>
        </w:rPr>
      </w:pPr>
    </w:p>
    <w:sectPr w:rsidR="00D95B71" w:rsidRPr="005169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7D"/>
    <w:rsid w:val="00057611"/>
    <w:rsid w:val="00067EF9"/>
    <w:rsid w:val="000F4F98"/>
    <w:rsid w:val="00233846"/>
    <w:rsid w:val="003E798A"/>
    <w:rsid w:val="0047217E"/>
    <w:rsid w:val="00487857"/>
    <w:rsid w:val="00506CCD"/>
    <w:rsid w:val="005169BD"/>
    <w:rsid w:val="00597C0C"/>
    <w:rsid w:val="006374E6"/>
    <w:rsid w:val="007347B4"/>
    <w:rsid w:val="007F2AAA"/>
    <w:rsid w:val="00803830"/>
    <w:rsid w:val="00810A0A"/>
    <w:rsid w:val="009B5753"/>
    <w:rsid w:val="009E2569"/>
    <w:rsid w:val="00A0696D"/>
    <w:rsid w:val="00B35825"/>
    <w:rsid w:val="00B567C8"/>
    <w:rsid w:val="00BB71FA"/>
    <w:rsid w:val="00D12994"/>
    <w:rsid w:val="00D91A86"/>
    <w:rsid w:val="00D95B71"/>
    <w:rsid w:val="00E2056D"/>
    <w:rsid w:val="00E27816"/>
    <w:rsid w:val="00E94042"/>
    <w:rsid w:val="00F7607D"/>
    <w:rsid w:val="00FB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77CCB"/>
  <w15:chartTrackingRefBased/>
  <w15:docId w15:val="{A4991B8C-7702-0D47-816E-CCC44EAD1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5B7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6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6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60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60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60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60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60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60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60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6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6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60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607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607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60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60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60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60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60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76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60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6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60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760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607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7607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6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607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60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9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58</Words>
  <Characters>918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eifert</dc:creator>
  <cp:keywords/>
  <dc:description/>
  <cp:lastModifiedBy>Seifert, Johanna PD Dr.</cp:lastModifiedBy>
  <cp:revision>5</cp:revision>
  <dcterms:created xsi:type="dcterms:W3CDTF">2025-09-16T11:01:00Z</dcterms:created>
  <dcterms:modified xsi:type="dcterms:W3CDTF">2025-11-18T08:51:00Z</dcterms:modified>
</cp:coreProperties>
</file>